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line="36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hint="eastAsia" w:ascii="Times New Roman" w:hAnsi="Times New Roman"/>
          <w:color w:val="000000"/>
          <w:sz w:val="21"/>
          <w:szCs w:val="21"/>
        </w:rPr>
        <w:t>Table2.</w:t>
      </w:r>
      <w:r>
        <w:rPr>
          <w:rFonts w:ascii="Times New Roman" w:hAnsi="Times New Roman"/>
          <w:color w:val="000000"/>
          <w:sz w:val="21"/>
          <w:szCs w:val="21"/>
        </w:rPr>
        <w:t xml:space="preserve">Univariate logistic regression analysis of </w:t>
      </w:r>
      <w:r>
        <w:rPr>
          <w:rFonts w:hint="eastAsia" w:ascii="Times New Roman" w:hAnsi="Times New Roman"/>
          <w:color w:val="000000"/>
          <w:sz w:val="21"/>
          <w:szCs w:val="21"/>
        </w:rPr>
        <w:t>septic</w:t>
      </w:r>
      <w:r>
        <w:rPr>
          <w:rFonts w:ascii="Times New Roman" w:hAnsi="Times New Roman"/>
          <w:color w:val="000000"/>
          <w:sz w:val="21"/>
          <w:szCs w:val="21"/>
        </w:rPr>
        <w:t xml:space="preserve"> knee arthritis and </w:t>
      </w:r>
      <w:r>
        <w:rPr>
          <w:rFonts w:hint="eastAsia" w:ascii="Times New Roman" w:hAnsi="Times New Roman"/>
          <w:color w:val="000000"/>
          <w:sz w:val="21"/>
          <w:szCs w:val="21"/>
        </w:rPr>
        <w:t>transient knee synovitis</w:t>
      </w:r>
    </w:p>
    <w:tbl>
      <w:tblPr>
        <w:tblStyle w:val="3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1556"/>
        <w:gridCol w:w="882"/>
        <w:gridCol w:w="2503"/>
        <w:gridCol w:w="66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9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Variabl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Regression Coefficien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Odds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Ninety-five Percent Confidence Interv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P 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sz w:val="15"/>
                <w:szCs w:val="16"/>
              </w:rPr>
              <w:t>rythrocyte sedimentation ra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4-1.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7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bsolute mon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3.18-4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E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osinophil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58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nitial hospital admission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77-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H</w:t>
            </w:r>
            <w:r>
              <w:rPr>
                <w:rFonts w:hint="eastAsia" w:ascii="Times New Roman" w:hAnsi="Times New Roman"/>
                <w:sz w:val="15"/>
                <w:szCs w:val="16"/>
              </w:rPr>
              <w:t>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3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erum white bloo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7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eripheral blood erythr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12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Platelet Count (P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Hemato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76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latelet 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3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4.64-369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Absolute neutrophi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6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Absolute eosinophi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1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15"/>
                <w:szCs w:val="16"/>
              </w:rPr>
              <w:t>ean corpuscular hemoglobin</w:t>
            </w: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5"/>
                <w:szCs w:val="16"/>
              </w:rPr>
              <w:t>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ymphocyte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Monocyte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7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bsolute lymph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3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2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istory of preceding respiratory tract infection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67-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3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eutrophil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9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3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sz w:val="15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87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4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istory of prodromal strenuous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22-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4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Mean platelet volume (MP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64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5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sz w:val="15"/>
                <w:szCs w:val="16"/>
              </w:rPr>
              <w:t>ed blood cell distribution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6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5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M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ean corpuscular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6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5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15"/>
                <w:szCs w:val="16"/>
              </w:rPr>
              <w:t>ean corpuscular hemoglobin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81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6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15"/>
                <w:szCs w:val="16"/>
              </w:rPr>
              <w:t>ean corpuscular hemoglobin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3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6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48-2.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VmOTM5ZGMwNWZhZDE3ZDBjYmVjZTdkZGUwMDc5ZDgifQ=="/>
  </w:docVars>
  <w:rsids>
    <w:rsidRoot w:val="00000000"/>
    <w:rsid w:val="12C70DE4"/>
    <w:rsid w:val="14D04265"/>
    <w:rsid w:val="3D8E344A"/>
    <w:rsid w:val="6663465D"/>
    <w:rsid w:val="6D9D2126"/>
    <w:rsid w:val="7B9E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5:33:00Z</dcterms:created>
  <dc:creator>hansh</dc:creator>
  <cp:lastModifiedBy>Sugar</cp:lastModifiedBy>
  <dcterms:modified xsi:type="dcterms:W3CDTF">2023-12-13T01:01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5261E9AB72D4145BA7225B52F3525EF_12</vt:lpwstr>
  </property>
</Properties>
</file>